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47" w:rsidRPr="00E67239" w:rsidRDefault="00E2125F" w:rsidP="00A33C1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BD7047" w:rsidRPr="00E672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D7047" w:rsidRPr="00E67239">
        <w:rPr>
          <w:rFonts w:ascii="Times New Roman" w:eastAsia="宋体" w:hAnsi="Times New Roman" w:cs="Times New Roman"/>
          <w:kern w:val="0"/>
          <w:sz w:val="20"/>
          <w:szCs w:val="20"/>
        </w:rPr>
        <w:t>Nutrient solution formula</w:t>
      </w:r>
      <w:r w:rsidR="00592F07" w:rsidRPr="00E67239">
        <w:rPr>
          <w:rFonts w:ascii="Times New Roman" w:eastAsia="宋体" w:hAnsi="Times New Roman" w:cs="Times New Roman"/>
          <w:kern w:val="0"/>
          <w:sz w:val="20"/>
          <w:szCs w:val="20"/>
        </w:rPr>
        <w:t>tion</w:t>
      </w:r>
      <w:r w:rsidR="00535C3A" w:rsidRPr="00E67239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proofErr w:type="gramEnd"/>
    </w:p>
    <w:tbl>
      <w:tblPr>
        <w:tblW w:w="6954" w:type="dxa"/>
        <w:tblInd w:w="96" w:type="dxa"/>
        <w:tblLook w:val="04A0" w:firstRow="1" w:lastRow="0" w:firstColumn="1" w:lastColumn="0" w:noHBand="0" w:noVBand="1"/>
      </w:tblPr>
      <w:tblGrid>
        <w:gridCol w:w="2617"/>
        <w:gridCol w:w="2600"/>
        <w:gridCol w:w="1737"/>
      </w:tblGrid>
      <w:tr w:rsidR="00BD7047" w:rsidRPr="00E67239" w:rsidTr="003877AA">
        <w:trPr>
          <w:trHeight w:val="295"/>
        </w:trPr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Element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oncentration 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acroelements</w:t>
            </w:r>
            <w:proofErr w:type="spellEnd"/>
          </w:p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mmolL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-1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l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·7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·l8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icroelements</w:t>
            </w:r>
          </w:p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(μmolL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-1</w:t>
            </w:r>
            <w:r w:rsidRPr="00E6723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TA·Na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 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n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·7 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S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·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D7047" w:rsidRPr="00E67239" w:rsidTr="003877AA">
        <w:trPr>
          <w:trHeight w:val="295"/>
        </w:trPr>
        <w:tc>
          <w:tcPr>
            <w:tcW w:w="2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7047" w:rsidRPr="00E67239" w:rsidRDefault="00BD7047" w:rsidP="003877A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 H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047" w:rsidRPr="00E67239" w:rsidRDefault="00BD7047" w:rsidP="003877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</w:tr>
    </w:tbl>
    <w:p w:rsidR="00592F07" w:rsidRDefault="00592F07" w:rsidP="00BD7047">
      <w:pPr>
        <w:rPr>
          <w:rFonts w:ascii="Times New Roman" w:hAnsi="Times New Roman" w:cs="Times New Roman"/>
          <w:sz w:val="18"/>
          <w:szCs w:val="20"/>
        </w:rPr>
      </w:pPr>
    </w:p>
    <w:p w:rsidR="00293342" w:rsidRDefault="00293342" w:rsidP="00BD7047">
      <w:pPr>
        <w:rPr>
          <w:rFonts w:ascii="Times New Roman" w:hAnsi="Times New Roman" w:cs="Times New Roman"/>
          <w:sz w:val="18"/>
          <w:szCs w:val="20"/>
        </w:rPr>
      </w:pPr>
    </w:p>
    <w:p w:rsidR="00293342" w:rsidRPr="00E67239" w:rsidRDefault="00293342" w:rsidP="00BD7047">
      <w:pPr>
        <w:rPr>
          <w:rFonts w:ascii="Times New Roman" w:hAnsi="Times New Roman" w:cs="Times New Roman"/>
          <w:sz w:val="18"/>
          <w:szCs w:val="20"/>
        </w:rPr>
      </w:pPr>
    </w:p>
    <w:p w:rsidR="00592F07" w:rsidRPr="00E67239" w:rsidRDefault="00E2125F" w:rsidP="00A33C1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2125F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5F445A" w:rsidRPr="00E67239">
        <w:rPr>
          <w:rFonts w:ascii="Times New Roman" w:hAnsi="Times New Roman" w:cs="Times New Roman"/>
          <w:b/>
          <w:sz w:val="20"/>
          <w:szCs w:val="20"/>
        </w:rPr>
        <w:t>3</w:t>
      </w:r>
      <w:r w:rsidR="00592F07" w:rsidRPr="00E672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33C1D" w:rsidRPr="00E67239">
        <w:rPr>
          <w:rFonts w:ascii="Times New Roman" w:hAnsi="Times New Roman" w:cs="Times New Roman"/>
        </w:rPr>
        <w:t xml:space="preserve">Primer sequences used </w:t>
      </w:r>
      <w:r w:rsidR="008E48B7">
        <w:rPr>
          <w:rFonts w:ascii="Times New Roman" w:hAnsi="Times New Roman" w:cs="Times New Roman" w:hint="eastAsia"/>
        </w:rPr>
        <w:t>in</w:t>
      </w:r>
      <w:r w:rsidR="00A33C1D" w:rsidRPr="00E67239">
        <w:rPr>
          <w:rFonts w:ascii="Times New Roman" w:hAnsi="Times New Roman" w:cs="Times New Roman"/>
        </w:rPr>
        <w:t xml:space="preserve"> </w:t>
      </w:r>
      <w:r w:rsidR="008E48B7">
        <w:rPr>
          <w:rFonts w:ascii="Times New Roman" w:hAnsi="Times New Roman" w:cs="Times New Roman" w:hint="eastAsia"/>
        </w:rPr>
        <w:t>ORF of CsPMEI2/4</w:t>
      </w:r>
      <w:r w:rsidR="00A33C1D" w:rsidRPr="00E67239">
        <w:rPr>
          <w:rFonts w:ascii="Times New Roman" w:hAnsi="Times New Roman" w:cs="Times New Roman"/>
        </w:rPr>
        <w:t xml:space="preserve"> cloning and vector construction</w:t>
      </w:r>
      <w:r w:rsidR="00535C3A" w:rsidRPr="00E67239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7050"/>
      </w:tblGrid>
      <w:tr w:rsidR="00037A88" w:rsidRPr="00E67239" w:rsidTr="00E453CD"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A88" w:rsidRPr="00E67239" w:rsidRDefault="00037A88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A88" w:rsidRPr="00E67239" w:rsidRDefault="00037A88" w:rsidP="00037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Primer sequence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1F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GTGGCACTGCTCTTTCTTCACCA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1</w:t>
            </w: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TAGCGGTTCAATAGGACTTTAGA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2F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Pr="004E2B9E">
              <w:rPr>
                <w:rFonts w:ascii="Times New Roman" w:hAnsi="Times New Roman" w:cs="Times New Roman"/>
                <w:sz w:val="20"/>
                <w:szCs w:val="20"/>
              </w:rPr>
              <w:t>ATGAAAGACCAACGAGTTTT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2</w:t>
            </w: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Pr="004E2B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CAAGAGAACTTGGAATCCAAGG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4E2B9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3F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Pr="004E2B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GGCAAGACTTGGAACTTTCTTG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3</w:t>
            </w: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Pr="004E2B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TAAGGCATGTTCTTAGTTCCAGA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1A6A8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4F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Pr="004E2B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GAAAAGTTCATCATTACACCA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4E2B9E" w:rsidRPr="00E67239" w:rsidTr="009A0A0E">
        <w:tc>
          <w:tcPr>
            <w:tcW w:w="1162" w:type="dxa"/>
            <w:vAlign w:val="center"/>
          </w:tcPr>
          <w:p w:rsidR="004E2B9E" w:rsidRPr="00E67239" w:rsidRDefault="004E2B9E" w:rsidP="001A6A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4</w:t>
            </w:r>
            <w:r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360" w:type="dxa"/>
            <w:vAlign w:val="center"/>
          </w:tcPr>
          <w:p w:rsidR="004E2B9E" w:rsidRPr="00E67239" w:rsidRDefault="004E2B9E" w:rsidP="003877A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Pr="004E2B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CAGCCCCAGAGATGGGCATCAC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9A0A0E">
        <w:tc>
          <w:tcPr>
            <w:tcW w:w="1162" w:type="dxa"/>
            <w:vAlign w:val="center"/>
          </w:tcPr>
          <w:p w:rsidR="00037A88" w:rsidRPr="00E67239" w:rsidRDefault="008E48B7" w:rsidP="008E48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2</w:t>
            </w:r>
            <w:r w:rsidR="004E2B9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E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="008E2ACB" w:rsidRPr="008E2ACB">
              <w:rPr>
                <w:rFonts w:ascii="Times New Roman" w:hAnsi="Times New Roman" w:cs="Times New Roman"/>
                <w:sz w:val="20"/>
                <w:szCs w:val="20"/>
              </w:rPr>
              <w:t>CACC</w:t>
            </w:r>
            <w:r w:rsidR="004E2B9E" w:rsidRPr="004E2B9E">
              <w:rPr>
                <w:rFonts w:ascii="Times New Roman" w:hAnsi="Times New Roman" w:cs="Times New Roman"/>
                <w:sz w:val="20"/>
                <w:szCs w:val="20"/>
              </w:rPr>
              <w:t>ATGAAAGACCAACGAGTTTT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037A88" w:rsidRPr="00E67239" w:rsidTr="00D03F1C">
        <w:tc>
          <w:tcPr>
            <w:tcW w:w="1162" w:type="dxa"/>
            <w:vAlign w:val="center"/>
          </w:tcPr>
          <w:p w:rsidR="00037A88" w:rsidRPr="00E67239" w:rsidRDefault="008E48B7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2</w:t>
            </w:r>
            <w:r w:rsidR="004E2B9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E-</w:t>
            </w:r>
            <w:r w:rsidR="00037A88" w:rsidRPr="00E6723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360" w:type="dxa"/>
            <w:vAlign w:val="center"/>
          </w:tcPr>
          <w:p w:rsidR="00037A88" w:rsidRPr="00E67239" w:rsidRDefault="00037A88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="008E2ACB" w:rsidRPr="008E2ACB">
              <w:rPr>
                <w:rFonts w:ascii="Times New Roman" w:hAnsi="Times New Roman" w:cs="Times New Roman"/>
                <w:sz w:val="20"/>
                <w:szCs w:val="20"/>
              </w:rPr>
              <w:t>AGAGAACTTGGAATCCAAGG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8E48B7" w:rsidRPr="00E67239" w:rsidTr="00B928F0">
        <w:tc>
          <w:tcPr>
            <w:tcW w:w="1162" w:type="dxa"/>
            <w:vAlign w:val="center"/>
          </w:tcPr>
          <w:p w:rsidR="008E48B7" w:rsidRPr="00E67239" w:rsidRDefault="008E48B7" w:rsidP="008E48B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4</w:t>
            </w:r>
            <w:r w:rsidR="004E2B9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E-F</w:t>
            </w:r>
          </w:p>
        </w:tc>
        <w:tc>
          <w:tcPr>
            <w:tcW w:w="7360" w:type="dxa"/>
            <w:vAlign w:val="center"/>
          </w:tcPr>
          <w:p w:rsidR="008E48B7" w:rsidRPr="00E67239" w:rsidRDefault="008E48B7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="008E2ACB" w:rsidRPr="008E2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TGAAAAGTTCATCATTACACC</w:t>
            </w:r>
            <w:r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  <w:tr w:rsidR="008E48B7" w:rsidRPr="00E67239" w:rsidTr="00907B97">
        <w:tc>
          <w:tcPr>
            <w:tcW w:w="1162" w:type="dxa"/>
            <w:vAlign w:val="center"/>
          </w:tcPr>
          <w:p w:rsidR="008E48B7" w:rsidRPr="00E67239" w:rsidRDefault="008E48B7" w:rsidP="004E2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sPMEI4</w:t>
            </w:r>
            <w:r w:rsidR="004E2B9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E-R</w:t>
            </w:r>
          </w:p>
        </w:tc>
        <w:tc>
          <w:tcPr>
            <w:tcW w:w="7360" w:type="dxa"/>
            <w:vAlign w:val="center"/>
          </w:tcPr>
          <w:p w:rsidR="008E48B7" w:rsidRPr="00E67239" w:rsidRDefault="004E2B9E" w:rsidP="00387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′-</w:t>
            </w:r>
            <w:r w:rsidR="008E2ACB" w:rsidRPr="008E2ACB">
              <w:rPr>
                <w:rFonts w:ascii="Times New Roman" w:hAnsi="Times New Roman" w:cs="Times New Roman"/>
                <w:sz w:val="20"/>
                <w:szCs w:val="20"/>
              </w:rPr>
              <w:t>GCCCCAGAGATGGGCATCACCTTTCA</w:t>
            </w:r>
            <w:r w:rsidR="008E48B7" w:rsidRPr="00E6723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′</w:t>
            </w:r>
          </w:p>
        </w:tc>
      </w:tr>
    </w:tbl>
    <w:p w:rsidR="00592F07" w:rsidRDefault="00592F07" w:rsidP="00A33C1D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293342" w:rsidRDefault="00293342" w:rsidP="00A33C1D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293342" w:rsidRDefault="00293342" w:rsidP="00A33C1D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293342" w:rsidRDefault="00293342" w:rsidP="00A33C1D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293342" w:rsidRPr="00E67239" w:rsidRDefault="00293342" w:rsidP="00A33C1D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8C2746" w:rsidRPr="00E67239" w:rsidRDefault="00E2125F" w:rsidP="00A33C1D">
      <w:pPr>
        <w:jc w:val="center"/>
        <w:rPr>
          <w:rFonts w:ascii="Times New Roman" w:hAnsi="Times New Roman" w:cs="Times New Roman"/>
          <w:sz w:val="20"/>
          <w:szCs w:val="20"/>
        </w:rPr>
      </w:pPr>
      <w:r w:rsidRPr="00E2125F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bookmarkStart w:id="0" w:name="_GoBack"/>
      <w:bookmarkEnd w:id="0"/>
      <w:r w:rsidR="005F445A" w:rsidRPr="00E67239">
        <w:rPr>
          <w:rFonts w:ascii="Times New Roman" w:hAnsi="Times New Roman" w:cs="Times New Roman"/>
          <w:b/>
          <w:sz w:val="20"/>
          <w:szCs w:val="20"/>
        </w:rPr>
        <w:t>4</w:t>
      </w:r>
      <w:r w:rsidR="008C2746" w:rsidRPr="00E67239">
        <w:rPr>
          <w:rFonts w:ascii="Times New Roman" w:hAnsi="Times New Roman" w:cs="Times New Roman"/>
          <w:sz w:val="20"/>
          <w:szCs w:val="20"/>
        </w:rPr>
        <w:t xml:space="preserve"> Primer information used in </w:t>
      </w:r>
      <w:proofErr w:type="spellStart"/>
      <w:r w:rsidR="008C2746" w:rsidRPr="00E67239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8C2746" w:rsidRPr="00E67239">
        <w:rPr>
          <w:rFonts w:ascii="Times New Roman" w:hAnsi="Times New Roman" w:cs="Times New Roman"/>
          <w:sz w:val="20"/>
          <w:szCs w:val="20"/>
        </w:rPr>
        <w:t>-PCR detection</w:t>
      </w:r>
      <w:r w:rsidR="00535C3A" w:rsidRPr="00E6723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1242"/>
        <w:gridCol w:w="1705"/>
        <w:gridCol w:w="3842"/>
      </w:tblGrid>
      <w:tr w:rsidR="008C2746" w:rsidRPr="00E67239" w:rsidTr="00C422B7">
        <w:trPr>
          <w:trHeight w:val="576"/>
        </w:trPr>
        <w:tc>
          <w:tcPr>
            <w:tcW w:w="10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/Reverse</w:t>
            </w:r>
          </w:p>
        </w:tc>
        <w:tc>
          <w:tcPr>
            <w:tcW w:w="2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 (5' to 3')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25490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BF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ACAATGTTTGGGATGC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TAACTCCAAAGCGACACG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2547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BF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TGTCCTTATGGAGCTATTAAAA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CATTTACATTCGTTTCTCACAAC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4G2548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BF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GTCCGTACAGTGGAAT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CATAACGATACGTCGTC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982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ZAT1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GAGTCACAAGAAGCCTAACA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CGACGTTTTCACCTTCTTCA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044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OR4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TCGGAGAGTGTGGTG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CTGGTGAATCCTCTGC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</w:t>
            </w: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4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ZF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TGTCCCGAGTTTCGTA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CGTACTCACACGAATC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0789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PX1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ATGGCACTCTGCTGGAAC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GTAACTTCAACGGCCAC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0D42FF" w:rsidP="000D42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4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4791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0D42F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bookmarkStart w:id="1" w:name="OLE_LINK3"/>
            <w:bookmarkStart w:id="2" w:name="OLE_LINK4"/>
            <w:proofErr w:type="spellStart"/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="000D42FF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bohD</w:t>
            </w:r>
            <w:bookmarkEnd w:id="1"/>
            <w:bookmarkEnd w:id="2"/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4081B" w:rsidRDefault="00C4081B" w:rsidP="003877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CGGCCTAAACGTGCGTCCAA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4081B" w:rsidRDefault="00C4081B" w:rsidP="003877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GGGAGGCGTTCTTGATGCGT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2063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C56A49" w:rsidRDefault="00EA179A" w:rsidP="003877AA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t</w:t>
            </w:r>
            <w:r w:rsidR="008C2746"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T1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GTTGGTCGCTTGGTCTTGA</w:t>
            </w:r>
          </w:p>
        </w:tc>
      </w:tr>
      <w:tr w:rsidR="008C2746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C2746" w:rsidRPr="00E67239" w:rsidRDefault="008C2746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746" w:rsidRPr="00C56A49" w:rsidRDefault="008C2746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746" w:rsidRPr="00E67239" w:rsidRDefault="008C2746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AGCACATTTAGGGGCATTA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800E71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5231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RD29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5D2598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2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AGAAACTTCAGATTGG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E67239" w:rsidRDefault="00800E71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TCCTCCTCCTCCTTTC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800E71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417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GR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GGAGATGCCACAAACCG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E67239" w:rsidRDefault="00800E71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ACAGCTAGTGGTGGTATG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800E71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2452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HSFC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ATGGGTGGATTGTTCCTATGAC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E67239" w:rsidRDefault="00800E71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AATTCGAGAGCATCGACTTCGC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800E71" w:rsidRPr="00E67239" w:rsidRDefault="00EA179A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3G1958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0E71" w:rsidRPr="00C56A49" w:rsidRDefault="00800E71" w:rsidP="00EA179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AZF</w:t>
            </w:r>
            <w:r w:rsidR="00EA179A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A179A" w:rsidRDefault="00EA179A" w:rsidP="001A6A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CGAAGGCAACCTCGGCGG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E67239" w:rsidRDefault="00800E71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A179A" w:rsidRDefault="00EA179A" w:rsidP="001A6A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GTGCTCGACACGCTTCCAC</w:t>
            </w:r>
          </w:p>
        </w:tc>
      </w:tr>
      <w:tr w:rsidR="00C422B7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C422B7" w:rsidRPr="00C56A49" w:rsidRDefault="00C422B7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1672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422B7" w:rsidRPr="00C422B7" w:rsidRDefault="00C422B7" w:rsidP="00C422B7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</w:t>
            </w:r>
            <w:bookmarkStart w:id="3" w:name="OLE_LINK1"/>
            <w:bookmarkStart w:id="4" w:name="OLE_LINK2"/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MYB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7</w:t>
            </w:r>
            <w:bookmarkEnd w:id="3"/>
            <w:bookmarkEnd w:id="4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2B7" w:rsidRPr="00E67239" w:rsidRDefault="00C422B7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2B7" w:rsidRPr="00EA179A" w:rsidRDefault="00C422B7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TGCGGTAAAAGCTGCC</w:t>
            </w:r>
          </w:p>
        </w:tc>
      </w:tr>
      <w:tr w:rsidR="00C422B7" w:rsidRPr="00E67239" w:rsidTr="00A26EED">
        <w:trPr>
          <w:trHeight w:val="300"/>
        </w:trPr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:rsidR="00C422B7" w:rsidRPr="00C56A49" w:rsidRDefault="00C422B7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right w:val="nil"/>
            </w:tcBorders>
            <w:vAlign w:val="center"/>
          </w:tcPr>
          <w:p w:rsidR="00C422B7" w:rsidRPr="00C56A49" w:rsidRDefault="00C422B7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2B7" w:rsidRPr="00E67239" w:rsidRDefault="00C422B7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422B7" w:rsidRPr="00EA179A" w:rsidRDefault="00C422B7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2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CACTTGTTGCCTAGGAGGC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800E71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730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MYB4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GGGAAGTCTTTTCCCGGTAACG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E67239" w:rsidRDefault="00800E71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TTCCGTTGCATCTCCGTCATG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800E71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726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MYB7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AGTTACATGGCGGATT</w:t>
            </w:r>
          </w:p>
        </w:tc>
      </w:tr>
      <w:tr w:rsidR="00800E71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:rsidR="00800E71" w:rsidRPr="00E67239" w:rsidRDefault="00800E71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right w:val="nil"/>
            </w:tcBorders>
            <w:vAlign w:val="center"/>
          </w:tcPr>
          <w:p w:rsidR="00800E71" w:rsidRPr="00C56A49" w:rsidRDefault="00800E71" w:rsidP="001A6A8E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800E71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0E71" w:rsidRPr="00E67239" w:rsidRDefault="00EA179A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1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GCCAGAACTACTACCA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10140</w:t>
            </w:r>
          </w:p>
        </w:tc>
        <w:tc>
          <w:tcPr>
            <w:tcW w:w="729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C56A49" w:rsidRDefault="0058574E" w:rsidP="00800E7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</w:t>
            </w:r>
            <w:r w:rsidR="00800E71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FLC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CCAGATGGAGAATAATCATCATG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E67239" w:rsidRDefault="0058574E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C56A49" w:rsidRDefault="0058574E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GGTGGCTAATTAAGTAGTGGGAG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548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C56A49" w:rsidRDefault="0058574E" w:rsidP="00800E7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</w:t>
            </w:r>
            <w:r w:rsidR="00800E71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F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TATAAATATAAGAGAGC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E67239" w:rsidRDefault="0058574E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C56A49" w:rsidRDefault="0058574E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AGTCTTCTTCCTCCGCAG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4566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C56A49" w:rsidRDefault="0058574E" w:rsidP="00800E7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</w:t>
            </w:r>
            <w:r w:rsidR="00800E71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SOC</w:t>
            </w:r>
            <w:r w:rsidR="00C56A49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CAGAAAACGAGAAGCTCTCTG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E67239" w:rsidRDefault="0058574E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C56A49" w:rsidRDefault="0058574E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ACTCTCTTCATCACCTCTTCC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1628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C56A49" w:rsidRDefault="0058574E" w:rsidP="00800E7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</w:t>
            </w:r>
            <w:r w:rsidR="00800E71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FCA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TTAGGTGGTTATGGTGTTCC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E67239" w:rsidRDefault="0058574E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C56A49" w:rsidRDefault="0058574E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TTTGGTTGCTGCATAGACTG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E67239" w:rsidRDefault="0087736B" w:rsidP="008773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1G6912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C56A49" w:rsidRDefault="0058574E" w:rsidP="0087736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</w:t>
            </w:r>
            <w:r w:rsidR="00800E71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AP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GGTGGTCTGTATCAAGAAGAT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E67239" w:rsidRDefault="0058574E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C56A49" w:rsidRDefault="0058574E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CGGCGAAGCAGCCAAGGTT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E67239" w:rsidRDefault="00C56A49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27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C56A49" w:rsidRDefault="0058574E" w:rsidP="00800E7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56A4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t</w:t>
            </w:r>
            <w:r w:rsidR="00800E71" w:rsidRPr="00C56A4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ABI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CAAGGCTCTTTGACAC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:rsidR="0058574E" w:rsidRPr="00E67239" w:rsidRDefault="0058574E" w:rsidP="00C56A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right w:val="nil"/>
            </w:tcBorders>
            <w:vAlign w:val="center"/>
          </w:tcPr>
          <w:p w:rsidR="0058574E" w:rsidRPr="00C56A49" w:rsidRDefault="0058574E" w:rsidP="0038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800E71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0E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CCGCTACCACCACCTC</w:t>
            </w:r>
          </w:p>
        </w:tc>
      </w:tr>
      <w:tr w:rsidR="008E48B7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E48B7" w:rsidRPr="00E67239" w:rsidRDefault="008E48B7" w:rsidP="00C56A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19510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48B7" w:rsidRPr="00C56A49" w:rsidRDefault="008E48B7" w:rsidP="00800E71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C56A4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tEF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48B7" w:rsidRPr="00E67239" w:rsidRDefault="008E48B7" w:rsidP="00911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48B7" w:rsidRPr="00E67239" w:rsidRDefault="008E48B7" w:rsidP="009116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TCGTGGTGTTGAGATGC</w:t>
            </w:r>
          </w:p>
        </w:tc>
      </w:tr>
      <w:tr w:rsidR="008E48B7" w:rsidRPr="00E67239" w:rsidTr="00C422B7">
        <w:trPr>
          <w:trHeight w:val="300"/>
        </w:trPr>
        <w:tc>
          <w:tcPr>
            <w:tcW w:w="101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E48B7" w:rsidRPr="00E67239" w:rsidRDefault="008E48B7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8E48B7" w:rsidRPr="00E67239" w:rsidRDefault="008E48B7" w:rsidP="008E4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48B7" w:rsidRPr="00E67239" w:rsidRDefault="008E48B7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E48B7" w:rsidRPr="00E67239" w:rsidRDefault="008E48B7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TCTGAGGTGAGGAAGTCT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884479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CsPMEI1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CACCGAACCGGCTCTCCCAT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right w:val="nil"/>
            </w:tcBorders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TGCAAGCCCTTGAAGGTTTGTG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8844</w:t>
            </w:r>
            <w:r w:rsidRPr="005857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CsPMEI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CCTGATACCGCATGAAAATTAC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58574E" w:rsidRPr="00E67239" w:rsidRDefault="0058574E" w:rsidP="005857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TGCAAGTCCTTGGAGGTTCACA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E67239" w:rsidRDefault="0058574E" w:rsidP="005857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8844</w:t>
            </w:r>
            <w:r w:rsidRPr="005857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CsPMEI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ACAACTCGCACAAGC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right w:val="nil"/>
            </w:tcBorders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right w:val="nil"/>
            </w:tcBorders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1A6A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CACGAAGTCCTGA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left w:val="nil"/>
              <w:right w:val="nil"/>
            </w:tcBorders>
            <w:vAlign w:val="center"/>
          </w:tcPr>
          <w:p w:rsidR="0058574E" w:rsidRPr="00E67239" w:rsidRDefault="0058574E" w:rsidP="005857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8844</w:t>
            </w:r>
            <w:r w:rsidRPr="005857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9" w:type="pct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58574E" w:rsidRDefault="0058574E" w:rsidP="0058574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574E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CsPMEI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16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164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CGTAGTAGAGGCGGCT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top w:val="nil"/>
              <w:left w:val="nil"/>
              <w:right w:val="nil"/>
            </w:tcBorders>
          </w:tcPr>
          <w:p w:rsidR="0058574E" w:rsidRPr="00E67239" w:rsidRDefault="0058574E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574E" w:rsidRPr="00E67239" w:rsidRDefault="0058574E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7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CCAAACCCATCCAT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8574E" w:rsidRPr="00E67239" w:rsidRDefault="0058574E" w:rsidP="00FD05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01052498.1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FD05A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672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TB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AAGCACACTCCACACTATCG</w:t>
            </w:r>
          </w:p>
        </w:tc>
      </w:tr>
      <w:tr w:rsidR="0058574E" w:rsidRPr="00E67239" w:rsidTr="00C422B7">
        <w:trPr>
          <w:trHeight w:val="300"/>
        </w:trPr>
        <w:tc>
          <w:tcPr>
            <w:tcW w:w="101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58574E" w:rsidRPr="00E67239" w:rsidRDefault="0058574E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8574E" w:rsidRPr="00E67239" w:rsidRDefault="0058574E" w:rsidP="003877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8574E" w:rsidRPr="00E67239" w:rsidRDefault="0058574E" w:rsidP="003877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7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CCCTTATCATCATCCACAA</w:t>
            </w:r>
          </w:p>
        </w:tc>
      </w:tr>
    </w:tbl>
    <w:p w:rsidR="008C2746" w:rsidRPr="00E67239" w:rsidRDefault="008C2746" w:rsidP="008C2746">
      <w:pPr>
        <w:rPr>
          <w:rFonts w:ascii="Times New Roman" w:hAnsi="Times New Roman" w:cs="Times New Roman"/>
        </w:rPr>
      </w:pPr>
    </w:p>
    <w:sectPr w:rsidR="008C2746" w:rsidRPr="00E67239" w:rsidSect="008E48B7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CF9" w:rsidRDefault="00A77CF9" w:rsidP="005019B5">
      <w:r>
        <w:separator/>
      </w:r>
    </w:p>
  </w:endnote>
  <w:endnote w:type="continuationSeparator" w:id="0">
    <w:p w:rsidR="00A77CF9" w:rsidRDefault="00A77CF9" w:rsidP="0050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CF9" w:rsidRDefault="00A77CF9" w:rsidP="005019B5">
      <w:r>
        <w:separator/>
      </w:r>
    </w:p>
  </w:footnote>
  <w:footnote w:type="continuationSeparator" w:id="0">
    <w:p w:rsidR="00A77CF9" w:rsidRDefault="00A77CF9" w:rsidP="00501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047"/>
    <w:rsid w:val="00037A88"/>
    <w:rsid w:val="000D42FF"/>
    <w:rsid w:val="000E52F2"/>
    <w:rsid w:val="001234F0"/>
    <w:rsid w:val="0015357E"/>
    <w:rsid w:val="00163B42"/>
    <w:rsid w:val="00190BEB"/>
    <w:rsid w:val="00291E60"/>
    <w:rsid w:val="00293342"/>
    <w:rsid w:val="00296335"/>
    <w:rsid w:val="00325A66"/>
    <w:rsid w:val="003841FB"/>
    <w:rsid w:val="003C66DE"/>
    <w:rsid w:val="0044338F"/>
    <w:rsid w:val="004676E1"/>
    <w:rsid w:val="00482737"/>
    <w:rsid w:val="004A4AC4"/>
    <w:rsid w:val="004A6CDD"/>
    <w:rsid w:val="004E2B9E"/>
    <w:rsid w:val="005019B5"/>
    <w:rsid w:val="00535C3A"/>
    <w:rsid w:val="0058574E"/>
    <w:rsid w:val="00592F07"/>
    <w:rsid w:val="00596C66"/>
    <w:rsid w:val="005D2598"/>
    <w:rsid w:val="005F445A"/>
    <w:rsid w:val="005F4DF2"/>
    <w:rsid w:val="00664E54"/>
    <w:rsid w:val="0069092E"/>
    <w:rsid w:val="006F5731"/>
    <w:rsid w:val="00782C57"/>
    <w:rsid w:val="00800E71"/>
    <w:rsid w:val="0084328F"/>
    <w:rsid w:val="0087736B"/>
    <w:rsid w:val="008C2746"/>
    <w:rsid w:val="008C5A76"/>
    <w:rsid w:val="008E2ACB"/>
    <w:rsid w:val="008E48B7"/>
    <w:rsid w:val="00906F80"/>
    <w:rsid w:val="009A2279"/>
    <w:rsid w:val="00A33C1D"/>
    <w:rsid w:val="00A77CF9"/>
    <w:rsid w:val="00AA78CE"/>
    <w:rsid w:val="00AF69C4"/>
    <w:rsid w:val="00BD7047"/>
    <w:rsid w:val="00C4081B"/>
    <w:rsid w:val="00C422B7"/>
    <w:rsid w:val="00C56A49"/>
    <w:rsid w:val="00C93670"/>
    <w:rsid w:val="00CF5900"/>
    <w:rsid w:val="00E2125F"/>
    <w:rsid w:val="00E67239"/>
    <w:rsid w:val="00EA179A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2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C274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C274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01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019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0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019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2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C274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C274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01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019B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01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01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8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515</Words>
  <Characters>2942</Characters>
  <Application>Microsoft Office Word</Application>
  <DocSecurity>0</DocSecurity>
  <Lines>24</Lines>
  <Paragraphs>6</Paragraphs>
  <ScaleCrop>false</ScaleCrop>
  <Company>您的公司名</Company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18</cp:revision>
  <dcterms:created xsi:type="dcterms:W3CDTF">2021-09-15T10:03:00Z</dcterms:created>
  <dcterms:modified xsi:type="dcterms:W3CDTF">2021-11-02T03:33:00Z</dcterms:modified>
</cp:coreProperties>
</file>